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301184">
      <w:pPr>
        <w:pStyle w:val="2"/>
        <w:bidi w:val="0"/>
        <w:rPr>
          <w:rFonts w:hint="default" w:ascii="Times New Roman" w:hAnsi="Times New Roman" w:eastAsia="等线" w:cs="Times New Roman"/>
          <w:sz w:val="44"/>
          <w:szCs w:val="44"/>
          <w:lang w:val="en-US" w:eastAsia="zh-CN"/>
        </w:rPr>
      </w:pPr>
      <w:r>
        <w:rPr>
          <w:rFonts w:hint="default" w:ascii="Times New Roman" w:hAnsi="Times New Roman" w:cs="Times New Roman"/>
          <w:sz w:val="44"/>
          <w:szCs w:val="44"/>
          <w:lang w:val="en-US" w:eastAsia="zh-CN"/>
        </w:rPr>
        <w:t xml:space="preserve">S6 </w:t>
      </w:r>
      <w:r>
        <w:rPr>
          <w:rFonts w:hint="default" w:ascii="Times New Roman" w:hAnsi="Times New Roman" w:cs="Times New Roman"/>
          <w:sz w:val="44"/>
          <w:szCs w:val="44"/>
        </w:rPr>
        <w:t>Table</w:t>
      </w:r>
      <w:r>
        <w:rPr>
          <w:rFonts w:hint="default" w:ascii="Times New Roman" w:hAnsi="Times New Roman" w:cs="Times New Roman"/>
          <w:sz w:val="44"/>
          <w:szCs w:val="44"/>
          <w:lang w:val="en-US" w:eastAsia="zh-CN"/>
        </w:rPr>
        <w:t>.</w:t>
      </w:r>
      <w:r>
        <w:rPr>
          <w:rFonts w:hint="eastAsia" w:ascii="Times New Roman" w:hAnsi="Times New Roman" w:cs="Times New Roman"/>
          <w:sz w:val="44"/>
          <w:szCs w:val="4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44"/>
          <w:szCs w:val="44"/>
        </w:rPr>
        <w:t xml:space="preserve">Index </w:t>
      </w:r>
      <w:r>
        <w:rPr>
          <w:rFonts w:hint="eastAsia" w:ascii="Times New Roman" w:hAnsi="Times New Roman" w:cs="Times New Roman"/>
          <w:sz w:val="44"/>
          <w:szCs w:val="44"/>
          <w:lang w:val="en-US" w:eastAsia="zh-CN"/>
        </w:rPr>
        <w:t>s</w:t>
      </w:r>
      <w:r>
        <w:rPr>
          <w:rFonts w:hint="default" w:ascii="Times New Roman" w:hAnsi="Times New Roman" w:cs="Times New Roman"/>
          <w:sz w:val="44"/>
          <w:szCs w:val="44"/>
        </w:rPr>
        <w:t xml:space="preserve">ystem with CEFR </w:t>
      </w:r>
      <w:r>
        <w:rPr>
          <w:rFonts w:hint="eastAsia" w:ascii="Times New Roman" w:hAnsi="Times New Roman" w:cs="Times New Roman"/>
          <w:sz w:val="44"/>
          <w:szCs w:val="44"/>
          <w:lang w:val="en-US" w:eastAsia="zh-CN"/>
        </w:rPr>
        <w:t>a</w:t>
      </w:r>
      <w:r>
        <w:rPr>
          <w:rFonts w:hint="default" w:ascii="Times New Roman" w:hAnsi="Times New Roman" w:cs="Times New Roman"/>
          <w:sz w:val="44"/>
          <w:szCs w:val="44"/>
        </w:rPr>
        <w:t>lignment
</w:t>
      </w:r>
    </w:p>
    <w:p w14:paraId="600D1477">
      <w:pPr>
        <w:pStyle w:val="16"/>
        <w:rPr>
          <w:rFonts w:hint="default" w:eastAsia="等线"/>
          <w:lang w:val="en-US" w:eastAsia="zh-CN"/>
        </w:rPr>
      </w:pP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408"/>
        <w:gridCol w:w="2659"/>
        <w:gridCol w:w="4199"/>
      </w:tblGrid>
      <w:tr w14:paraId="3C5DD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67ADA9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8"/>
                <w:szCs w:val="28"/>
              </w:rPr>
              <w:t>Primary Indicators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EBEBF8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8"/>
                <w:szCs w:val="28"/>
              </w:rPr>
              <w:t>Secondary Indicators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A5FD0B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8"/>
                <w:szCs w:val="28"/>
              </w:rPr>
              <w:t>Descriptor</w:t>
            </w:r>
          </w:p>
          <w:p w14:paraId="7B74A5CB"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8"/>
                <w:szCs w:val="28"/>
              </w:rPr>
              <w:t xml:space="preserve"> Alignment</w:t>
            </w:r>
          </w:p>
        </w:tc>
      </w:tr>
      <w:tr w14:paraId="29427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F9D4E12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Ⅰ-1 Local Cognition and Understanding (0.2172)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1EF25C3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 Local History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3A068B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1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understands straightforward factual info on everyday topic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</w:p>
          <w:p w14:paraId="36AF0998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2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relaying specific information - discusses historical context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</w:p>
        </w:tc>
      </w:tr>
      <w:tr w14:paraId="7D245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1E104B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D556984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2 Local Cultural Practices, Art, and Literature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E2D047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2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Mediating Concepts - explains viewpoints on cultural topic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</w:p>
          <w:p w14:paraId="1B5A67C7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1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analyzes art forms as cultural expression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</w:p>
        </w:tc>
      </w:tr>
      <w:tr w14:paraId="5E35F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44135C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E7CD3E4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3 Local Development Achievements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163D44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2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Explaining Data - links local achievements to cultural value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</w:p>
          <w:p w14:paraId="11CB569C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1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evaluates impact on cultural identity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</w:p>
        </w:tc>
      </w:tr>
      <w:tr w14:paraId="5D795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E940286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7DB7A0A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4 Daily Life Experiences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E0B7A76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1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describes daily practice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</w:p>
          <w:p w14:paraId="5D6E1711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2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onnects daily life to community experience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</w:p>
        </w:tc>
      </w:tr>
      <w:tr w14:paraId="151DD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3E921B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D8212AC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5 National Virtues and Qualities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F42FBD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2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interprets societal value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</w:p>
          <w:p w14:paraId="1E7976D9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1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analyzes virtues in cross-cultural context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</w:p>
        </w:tc>
      </w:tr>
      <w:tr w14:paraId="472E2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AB99E8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40FDDA7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6 Local Ethical and Legal Systems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430537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2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explains legal framework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</w:p>
          <w:p w14:paraId="6C84CF78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1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mediates ethical norms in discours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</w:p>
        </w:tc>
      </w:tr>
      <w:tr w14:paraId="69B4C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EADEC13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D3FD93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7 Local Scenic Beauty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495519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1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describes geographical feature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</w:p>
          <w:p w14:paraId="05BB8693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2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onnects landscapes to cultural practice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</w:p>
        </w:tc>
      </w:tr>
      <w:tr w14:paraId="09717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094721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580750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8 Local and Global Issues in Everyday Contexts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F25140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2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analyzes societal issue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</w:p>
          <w:p w14:paraId="5F1E9C85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1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links local challenges to global relevanc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</w:p>
        </w:tc>
      </w:tr>
      <w:tr w14:paraId="1A652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179086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18B18C4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9 Local Language and Dialect Varieties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527855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2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discusses language varietie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</w:p>
          <w:p w14:paraId="7A59FE3C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1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ompares dialects with Standard English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</w:p>
        </w:tc>
      </w:tr>
      <w:tr w14:paraId="04299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0D3AC26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Ⅰ-2 Local Affective Attitudes (0.3301)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06B5623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0 Cultural Pride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1EC4F8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2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demonstrates cultural confidenc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 C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expresses pride in cross-cultural setting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</w:p>
        </w:tc>
      </w:tr>
      <w:tr w14:paraId="50DBE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01BE1A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0CFB0E1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1 Openness in Cross-Cultural Engagement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A9334A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2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maintains open-minded approach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 C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ritically evaluates cultural similarities/difference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</w:p>
        </w:tc>
      </w:tr>
      <w:tr w14:paraId="2D389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8EC8A7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BE7892F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2 Motivation to Express Local Identity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485492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2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initiates cultural expression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</w:p>
          <w:p w14:paraId="20BDFC03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1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trategizes local identity communication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</w:p>
        </w:tc>
      </w:tr>
      <w:tr w14:paraId="20CFE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CBDF8C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55A577E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3 Emotional Attachment to Local Culture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1013F7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2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articulates emotional connection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 C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integrates emotional attachment into discours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</w:p>
        </w:tc>
      </w:tr>
      <w:tr w14:paraId="2CCF8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C41114D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Ⅰ-3 Local Expression and Application (0.4527)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7F2AB1E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4 Use of English for Local Storytelling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DD8F5F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2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onstructs cultural narrative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</w:p>
          <w:p w14:paraId="18D9A656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1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rafts complex storytelling with cultural depth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</w:p>
        </w:tc>
      </w:tr>
      <w:tr w14:paraId="529F9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A747AD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26927A4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5 Promotion and Preservation of Local Image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DDF152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1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romotes local image in public discours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</w:p>
          <w:p w14:paraId="2D3D18F7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2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trategically preserves cultural identity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</w:p>
        </w:tc>
      </w:tr>
      <w:tr w14:paraId="39C57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42A01C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1D16C8C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6 Interdisciplinary Knowledge Application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868D3D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2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integrates basic interdisciplinary knowledg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</w:p>
          <w:p w14:paraId="50ACA48B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1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synthesizes complex interdisciplinary insight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</w:p>
        </w:tc>
      </w:tr>
      <w:tr w14:paraId="74286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A2030F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835C3C1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7 Adaptation of Language to Reflect Local Norms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D71A97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1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adjusts language to cultural norm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 C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masterfully balances linguistic adaptation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  <w:bookmarkStart w:id="0" w:name="_GoBack"/>
            <w:bookmarkEnd w:id="0"/>
          </w:p>
        </w:tc>
      </w:tr>
      <w:tr w14:paraId="11808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4D3E60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2D83E4D">
            <w:pPr>
              <w:pStyle w:val="16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Ⅱ-18 Cultural Comparison
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7C5AEE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1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ompares cultures with critical analysi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</w:p>
          <w:p w14:paraId="43889DE1">
            <w:pPr>
              <w:pStyle w:val="16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C2: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mediates cultural differences in complex scenario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
</w:t>
            </w:r>
          </w:p>
        </w:tc>
      </w:tr>
    </w:tbl>
    <w:p w14:paraId="2DE02D55">
      <w:pPr>
        <w:pStyle w:val="17"/>
        <w:pBdr>
          <w:left w:val="single" w:color="BBBFC4" w:sz="18" w:space="0"/>
        </w:pBdr>
      </w:pPr>
    </w:p>
    <w:sectPr>
      <w:pgSz w:w="11906" w:h="16838"/>
      <w:pgMar w:top="1440" w:right="1440" w:bottom="1440" w:left="144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25C66839"/>
    <w:rsid w:val="36962CDB"/>
    <w:rsid w:val="50475C1D"/>
    <w:rsid w:val="5AF66F76"/>
    <w:rsid w:val="5D4A5B31"/>
    <w:rsid w:val="5FC96E08"/>
    <w:rsid w:val="78AB30DD"/>
    <w:rsid w:val="7EB2217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</w:rPr>
  </w:style>
  <w:style w:type="paragraph" w:styleId="2">
    <w:name w:val="heading 1"/>
    <w:next w:val="1"/>
    <w:qFormat/>
    <w:uiPriority w:val="0"/>
    <w:pPr>
      <w:spacing w:before="380" w:after="140" w:line="288" w:lineRule="auto"/>
      <w:ind w:left="0"/>
      <w:jc w:val="left"/>
      <w:outlineLvl w:val="0"/>
    </w:pPr>
    <w:rPr>
      <w:rFonts w:ascii="Arial" w:hAnsi="Arial" w:eastAsia="等线" w:cs="Arial"/>
      <w:b/>
      <w:bCs/>
      <w:sz w:val="36"/>
      <w:szCs w:val="36"/>
    </w:rPr>
  </w:style>
  <w:style w:type="paragraph" w:styleId="3">
    <w:name w:val="heading 2"/>
    <w:next w:val="1"/>
    <w:qFormat/>
    <w:uiPriority w:val="0"/>
    <w:pPr>
      <w:spacing w:before="320" w:after="120" w:line="288" w:lineRule="auto"/>
      <w:ind w:left="0"/>
      <w:jc w:val="left"/>
      <w:outlineLvl w:val="1"/>
    </w:pPr>
    <w:rPr>
      <w:rFonts w:ascii="Arial" w:hAnsi="Arial" w:eastAsia="等线" w:cs="Arial"/>
      <w:b/>
      <w:bCs/>
      <w:sz w:val="32"/>
      <w:szCs w:val="32"/>
    </w:rPr>
  </w:style>
  <w:style w:type="paragraph" w:styleId="4">
    <w:name w:val="heading 3"/>
    <w:next w:val="1"/>
    <w:qFormat/>
    <w:uiPriority w:val="0"/>
    <w:pPr>
      <w:spacing w:before="300" w:after="120" w:line="288" w:lineRule="auto"/>
      <w:ind w:left="0"/>
      <w:jc w:val="left"/>
      <w:outlineLvl w:val="2"/>
    </w:pPr>
    <w:rPr>
      <w:rFonts w:ascii="Arial" w:hAnsi="Arial" w:eastAsia="等线" w:cs="Arial"/>
      <w:b/>
      <w:bCs/>
      <w:sz w:val="30"/>
      <w:szCs w:val="30"/>
    </w:rPr>
  </w:style>
  <w:style w:type="paragraph" w:styleId="5">
    <w:name w:val="heading 4"/>
    <w:next w:val="1"/>
    <w:qFormat/>
    <w:uiPriority w:val="0"/>
    <w:pPr>
      <w:spacing w:before="260" w:after="120" w:line="288" w:lineRule="auto"/>
      <w:ind w:left="0"/>
      <w:jc w:val="left"/>
      <w:outlineLvl w:val="3"/>
    </w:pPr>
    <w:rPr>
      <w:rFonts w:ascii="Arial" w:hAnsi="Arial" w:eastAsia="等线" w:cs="Arial"/>
      <w:b/>
      <w:bCs/>
      <w:sz w:val="28"/>
      <w:szCs w:val="28"/>
    </w:rPr>
  </w:style>
  <w:style w:type="paragraph" w:styleId="6">
    <w:name w:val="heading 5"/>
    <w:next w:val="1"/>
    <w:qFormat/>
    <w:uiPriority w:val="0"/>
    <w:pPr>
      <w:spacing w:before="240" w:after="120" w:line="288" w:lineRule="auto"/>
      <w:ind w:left="0"/>
      <w:jc w:val="left"/>
      <w:outlineLvl w:val="4"/>
    </w:pPr>
    <w:rPr>
      <w:rFonts w:ascii="Arial" w:hAnsi="Arial" w:eastAsia="等线" w:cs="Arial"/>
      <w:b/>
      <w:bCs/>
      <w:sz w:val="24"/>
      <w:szCs w:val="24"/>
    </w:rPr>
  </w:style>
  <w:style w:type="paragraph" w:styleId="7">
    <w:name w:val="heading 6"/>
    <w:next w:val="1"/>
    <w:qFormat/>
    <w:uiPriority w:val="0"/>
    <w:pPr>
      <w:spacing w:before="240" w:after="120" w:line="288" w:lineRule="auto"/>
      <w:ind w:left="0"/>
      <w:jc w:val="left"/>
      <w:outlineLvl w:val="5"/>
    </w:pPr>
    <w:rPr>
      <w:rFonts w:ascii="Arial" w:hAnsi="Arial" w:eastAsia="等线" w:cs="Arial"/>
      <w:b/>
      <w:bCs/>
      <w:sz w:val="24"/>
      <w:szCs w:val="24"/>
    </w:rPr>
  </w:style>
  <w:style w:type="character" w:default="1" w:styleId="11">
    <w:name w:val="Default Paragraph Font"/>
    <w:semiHidden/>
    <w:qFormat/>
    <w:uiPriority w:val="0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5"/>
    <w:semiHidden/>
    <w:unhideWhenUsed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sz w:val="20"/>
      <w:szCs w:val="20"/>
    </w:rPr>
  </w:style>
  <w:style w:type="paragraph" w:styleId="9">
    <w:name w:val="Title"/>
    <w:qFormat/>
    <w:uiPriority w:val="0"/>
    <w:pPr>
      <w:spacing w:before="480" w:after="480" w:line="288" w:lineRule="auto"/>
      <w:ind w:left="0"/>
    </w:pPr>
    <w:rPr>
      <w:rFonts w:ascii="Arial" w:hAnsi="Arial" w:eastAsia="等线" w:cs="Arial"/>
      <w:b/>
      <w:bCs/>
      <w:sz w:val="52"/>
      <w:szCs w:val="52"/>
    </w:rPr>
  </w:style>
  <w:style w:type="character" w:styleId="12">
    <w:name w:val="Hyperlink"/>
    <w:unhideWhenUsed/>
    <w:qFormat/>
    <w:uiPriority w:val="99"/>
    <w:rPr>
      <w:color w:val="0563C1"/>
      <w:u w:val="single"/>
    </w:rPr>
  </w:style>
  <w:style w:type="character" w:styleId="13">
    <w:name w:val="footnote reference"/>
    <w:semiHidden/>
    <w:unhideWhenUsed/>
    <w:qFormat/>
    <w:uiPriority w:val="99"/>
    <w:rPr>
      <w:vertAlign w:val="superscript"/>
    </w:rPr>
  </w:style>
  <w:style w:type="paragraph" w:styleId="14">
    <w:name w:val="List Paragraph"/>
    <w:qFormat/>
    <w:uiPriority w:val="0"/>
    <w:rPr>
      <w:rFonts w:asciiTheme="minorHAnsi" w:hAnsiTheme="minorHAnsi" w:eastAsiaTheme="minorEastAsia" w:cstheme="minorBidi"/>
      <w:sz w:val="21"/>
      <w:szCs w:val="22"/>
    </w:rPr>
  </w:style>
  <w:style w:type="character" w:customStyle="1" w:styleId="15">
    <w:name w:val="Footnote Text Char"/>
    <w:link w:val="8"/>
    <w:semiHidden/>
    <w:unhideWhenUsed/>
    <w:qFormat/>
    <w:uiPriority w:val="99"/>
    <w:rPr>
      <w:sz w:val="20"/>
      <w:szCs w:val="20"/>
    </w:rPr>
  </w:style>
  <w:style w:type="paragraph" w:customStyle="1" w:styleId="16">
    <w:name w:val="_Style 13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sz w:val="22"/>
      <w:szCs w:val="22"/>
    </w:rPr>
  </w:style>
  <w:style w:type="paragraph" w:customStyle="1" w:styleId="17">
    <w:name w:val="_Style 14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color w:val="8F959E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327</Words>
  <Characters>2313</Characters>
  <TotalTime>5</TotalTime>
  <ScaleCrop>false</ScaleCrop>
  <LinksUpToDate>false</LinksUpToDate>
  <CharactersWithSpaces>2583</CharactersWithSpaces>
  <Application>WPS Office_12.1.0.2154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05:22:00Z</dcterms:created>
  <dc:creator>Un-named</dc:creator>
  <cp:lastModifiedBy>范tastic</cp:lastModifiedBy>
  <dcterms:modified xsi:type="dcterms:W3CDTF">2025-06-27T06:0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VlNzExNTZiMTFlOGQ2OGFmOWIyYWQ3Mzc5ZThjM2YiLCJ1c2VySWQiOiI0NjE1NDkyNjAifQ==</vt:lpwstr>
  </property>
  <property fmtid="{D5CDD505-2E9C-101B-9397-08002B2CF9AE}" pid="3" name="KSOProductBuildVer">
    <vt:lpwstr>2052-12.1.0.21541</vt:lpwstr>
  </property>
  <property fmtid="{D5CDD505-2E9C-101B-9397-08002B2CF9AE}" pid="4" name="ICV">
    <vt:lpwstr>31D2604255364D9FBCE70D011F0EB338_13</vt:lpwstr>
  </property>
</Properties>
</file>